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4DA78">
      <w:pPr>
        <w:spacing w:after="0" w:line="240" w:lineRule="auto"/>
        <w:jc w:val="center"/>
        <w:rPr>
          <w:rFonts w:hint="eastAsia" w:ascii="黑体" w:hAnsi="黑体" w:eastAsia="黑体" w:cs="黑体"/>
          <w:b/>
          <w:bCs/>
          <w:sz w:val="28"/>
          <w:szCs w:val="28"/>
          <w:lang w:val="en-US" w:eastAsia="zh-CN"/>
          <w14:ligatures w14:val="none"/>
        </w:rPr>
      </w:pPr>
      <w:r>
        <w:rPr>
          <w:rFonts w:hint="eastAsia" w:ascii="黑体" w:hAnsi="黑体" w:eastAsia="黑体" w:cs="黑体"/>
          <w:b/>
          <w:bCs/>
          <w:sz w:val="28"/>
          <w:szCs w:val="28"/>
          <w:lang w:val="en-US" w:eastAsia="zh-CN"/>
          <w14:ligatures w14:val="none"/>
        </w:rPr>
        <w:t xml:space="preserve">Attachment 1 </w:t>
      </w:r>
    </w:p>
    <w:p w14:paraId="7B313D2B">
      <w:pPr>
        <w:keepNext w:val="0"/>
        <w:keepLines w:val="0"/>
        <w:pageBreakBefore w:val="0"/>
        <w:widowControl w:val="0"/>
        <w:tabs>
          <w:tab w:val="left" w:pos="15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exact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urse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basic information and questionnaire survey results </w:t>
      </w:r>
    </w:p>
    <w:tbl>
      <w:tblPr>
        <w:tblStyle w:val="3"/>
        <w:tblW w:w="8368" w:type="dxa"/>
        <w:tblInd w:w="-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"/>
        <w:gridCol w:w="6828"/>
        <w:gridCol w:w="1535"/>
      </w:tblGrid>
      <w:tr w14:paraId="28B87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bottom w:val="single" w:color="auto" w:sz="4" w:space="0"/>
            </w:tcBorders>
          </w:tcPr>
          <w:p w14:paraId="655DC970">
            <w:pPr>
              <w:tabs>
                <w:tab w:val="left" w:pos="1506"/>
              </w:tabs>
              <w:spacing w:after="0" w:line="200" w:lineRule="exac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1535" w:type="dxa"/>
            <w:tcBorders>
              <w:bottom w:val="single" w:color="auto" w:sz="4" w:space="0"/>
            </w:tcBorders>
          </w:tcPr>
          <w:p w14:paraId="496BF3FB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umber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14:paraId="6A874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  <w:trHeight w:val="242" w:hRule="atLeast"/>
        </w:trPr>
        <w:tc>
          <w:tcPr>
            <w:tcW w:w="6828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5D8EC159">
            <w:pPr>
              <w:tabs>
                <w:tab w:val="left" w:pos="1506"/>
              </w:tabs>
              <w:spacing w:after="0" w:line="200" w:lineRule="exac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ection 1  Nurse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basic information</w:t>
            </w:r>
          </w:p>
        </w:tc>
        <w:tc>
          <w:tcPr>
            <w:tcW w:w="153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6792DE34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4F7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  <w:trHeight w:val="242" w:hRule="atLeast"/>
        </w:trPr>
        <w:tc>
          <w:tcPr>
            <w:tcW w:w="6828" w:type="dxa"/>
            <w:tcBorders>
              <w:top w:val="nil"/>
              <w:tl2br w:val="nil"/>
              <w:tr2bl w:val="nil"/>
            </w:tcBorders>
          </w:tcPr>
          <w:p w14:paraId="125DD95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(years)</w:t>
            </w:r>
          </w:p>
        </w:tc>
        <w:tc>
          <w:tcPr>
            <w:tcW w:w="1535" w:type="dxa"/>
            <w:tcBorders>
              <w:top w:val="nil"/>
              <w:tl2br w:val="nil"/>
              <w:tr2bl w:val="nil"/>
            </w:tcBorders>
          </w:tcPr>
          <w:p w14:paraId="4ACE268A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817F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2E5A7AB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25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FD576D9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8.4)</w:t>
            </w:r>
          </w:p>
        </w:tc>
      </w:tr>
      <w:tr w14:paraId="1DEDF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4358F00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93CDEA1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1.2)</w:t>
            </w:r>
          </w:p>
        </w:tc>
      </w:tr>
      <w:tr w14:paraId="63983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0CE9DB5E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-35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6DBC1377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B9CE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03A1812A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77F9FEF0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35.5)</w:t>
            </w:r>
          </w:p>
        </w:tc>
      </w:tr>
      <w:tr w14:paraId="3E4B8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6508F5C8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-6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C03D31A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7.1)</w:t>
            </w:r>
          </w:p>
        </w:tc>
      </w:tr>
      <w:tr w14:paraId="4531B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157F47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C0AA661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1E6D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F20076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2C5428B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5.6)</w:t>
            </w:r>
          </w:p>
        </w:tc>
      </w:tr>
      <w:tr w14:paraId="0A3C6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26E3A848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67A07373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9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BD47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07A73A6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partments (top10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A20A8D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232E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18D8E5C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surgery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0C640428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4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41.1)</w:t>
            </w:r>
          </w:p>
        </w:tc>
      </w:tr>
      <w:tr w14:paraId="4D099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02406C6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rthopaedics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3450ED6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0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3B472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71160888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rology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63B3ED74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1.2)</w:t>
            </w:r>
          </w:p>
        </w:tc>
      </w:tr>
      <w:tr w14:paraId="7C1AF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  <w:trHeight w:val="200" w:hRule="atLeast"/>
        </w:trPr>
        <w:tc>
          <w:tcPr>
            <w:tcW w:w="6828" w:type="dxa"/>
            <w:tcBorders>
              <w:tl2br w:val="nil"/>
              <w:tr2bl w:val="nil"/>
            </w:tcBorders>
          </w:tcPr>
          <w:p w14:paraId="7147E9EB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ternal medicin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16330816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5.6)</w:t>
            </w:r>
          </w:p>
        </w:tc>
      </w:tr>
      <w:tr w14:paraId="25D81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051352F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mergency Medicin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20BBA70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1B706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21ACCB99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eumatology and Immunology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2C9704F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3.7)</w:t>
            </w:r>
          </w:p>
        </w:tc>
      </w:tr>
      <w:tr w14:paraId="5BB84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694F077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urosurgery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771D7B7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.8)</w:t>
            </w:r>
          </w:p>
        </w:tc>
      </w:tr>
      <w:tr w14:paraId="42ED1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93DF160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dical and Health Car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BA7DAC7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1618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AFB4EC6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diatrics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A178D04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420D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9C46165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ynecology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F93935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1EE6D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7B9AC7E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181C4BF7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D6B0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61E67146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09D66D44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1BC5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55F19C27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dergraduat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5FD24F7E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9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120F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16260AA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45A78B53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3.7)</w:t>
            </w:r>
          </w:p>
        </w:tc>
      </w:tr>
      <w:tr w14:paraId="4F8A0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92E9E9C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ork experienc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31A1C37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22EA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70C9DD66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468EB3F5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7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15F91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155DB80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58A95F68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79895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02C03F4E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2534722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3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3C40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4DBB518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67F51B9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595E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561FEE1D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＞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72825CF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D9C8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3948348C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Job titl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0593540C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298C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53E4B609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Junior Nurs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5C53420B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046CA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5A7693F3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upervisor Nurs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000B349A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9.6)</w:t>
            </w:r>
          </w:p>
        </w:tc>
      </w:tr>
      <w:tr w14:paraId="4E4F0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16A95D58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eput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hie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rse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244FAA62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11.2)</w:t>
            </w:r>
          </w:p>
        </w:tc>
      </w:tr>
      <w:tr w14:paraId="62680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5" w:type="dxa"/>
        </w:trPr>
        <w:tc>
          <w:tcPr>
            <w:tcW w:w="6828" w:type="dxa"/>
            <w:tcBorders>
              <w:tl2br w:val="nil"/>
              <w:tr2bl w:val="nil"/>
            </w:tcBorders>
          </w:tcPr>
          <w:p w14:paraId="7531EC75">
            <w:pPr>
              <w:tabs>
                <w:tab w:val="left" w:pos="1506"/>
              </w:tabs>
              <w:spacing w:after="0" w:line="200" w:lineRule="exac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ief 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urse 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6419E03B">
            <w:pPr>
              <w:tabs>
                <w:tab w:val="left" w:pos="1506"/>
              </w:tabs>
              <w:spacing w:after="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9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6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6EEC1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6833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38C8C35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ction 2:Attitudes Toward Internet hospital plus home nurs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94ACA7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699EE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33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360F881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.Which is your attitude toward providing Internet hospital plus home nursing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SCQ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4F8D8B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49499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6833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09D0720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right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A.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  <w:t>Strongly support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op w:val="nil"/>
              <w:tl2br w:val="nil"/>
              <w:tr2bl w:val="nil"/>
            </w:tcBorders>
            <w:shd w:val="clear" w:color="auto" w:fill="auto"/>
            <w:vAlign w:val="top"/>
          </w:tcPr>
          <w:p w14:paraId="501BB72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8.2)</w:t>
            </w:r>
          </w:p>
        </w:tc>
      </w:tr>
      <w:tr w14:paraId="41605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F116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Suppor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9E78F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8.7)</w:t>
            </w:r>
          </w:p>
        </w:tc>
      </w:tr>
      <w:tr w14:paraId="41881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F31B1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Neut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AB2E5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.4)</w:t>
            </w:r>
          </w:p>
        </w:tc>
      </w:tr>
      <w:tr w14:paraId="2E4F0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53957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Somewhat opp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1C8E8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4.7)</w:t>
            </w:r>
          </w:p>
        </w:tc>
      </w:tr>
      <w:tr w14:paraId="77751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8EB15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Strongly opp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24273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0.0)</w:t>
            </w:r>
          </w:p>
        </w:tc>
      </w:tr>
      <w:tr w14:paraId="344EC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7461B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8. 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  <w:t>W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>hich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  <w:t xml:space="preserve"> is patients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>’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  <w:t xml:space="preserve">attitude toward 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eastAsia="zh-CN"/>
              </w:rPr>
              <w:t>Internet hospital plus home nursing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 xml:space="preserve"> according to your experience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  <w:t>?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SC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FC20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9467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A043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Strongly supp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t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078C5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2.6)</w:t>
            </w:r>
          </w:p>
        </w:tc>
      </w:tr>
      <w:tr w14:paraId="22659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5747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Supp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t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8DD8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28.0)</w:t>
            </w:r>
          </w:p>
        </w:tc>
      </w:tr>
      <w:tr w14:paraId="6108A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F699A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Neut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F4E81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.4)</w:t>
            </w:r>
          </w:p>
        </w:tc>
      </w:tr>
      <w:tr w14:paraId="449180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85243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Somewhat opp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89A0B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0.0)</w:t>
            </w:r>
          </w:p>
        </w:tc>
      </w:tr>
      <w:tr w14:paraId="56E9C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7C703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Strongly opp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2FA55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0.0)</w:t>
            </w:r>
          </w:p>
        </w:tc>
      </w:tr>
      <w:tr w14:paraId="7694C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C16B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ction 3: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Perceptions of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54530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1A90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0684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9.Is it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ecessar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speciall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trai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Internet hospital plus home nursing for nurses?(SC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3622E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9A1C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6D8EC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xtremely 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22590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57.9)</w:t>
            </w:r>
          </w:p>
        </w:tc>
      </w:tr>
      <w:tr w14:paraId="60103B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B086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794E1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24.3)</w:t>
            </w:r>
          </w:p>
        </w:tc>
      </w:tr>
      <w:tr w14:paraId="0D0FF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6A40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utral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E3D964">
            <w:pPr>
              <w:keepNext w:val="0"/>
              <w:keepLines w:val="0"/>
              <w:widowControl w:val="0"/>
              <w:suppressLineNumbers w:val="0"/>
              <w:tabs>
                <w:tab w:val="left" w:pos="445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3.1)</w:t>
            </w:r>
          </w:p>
        </w:tc>
      </w:tr>
      <w:tr w14:paraId="5AF0E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614D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omewhat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B2BBF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2.8)</w:t>
            </w:r>
          </w:p>
        </w:tc>
      </w:tr>
      <w:tr w14:paraId="013B5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B743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mpletely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CD5B6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.9)</w:t>
            </w:r>
          </w:p>
        </w:tc>
      </w:tr>
      <w:tr w14:paraId="1F111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74DE0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0.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Is it necessary to use video recording devices during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SC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35A4D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202D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B6FC3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xtremely 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D2363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4.8)</w:t>
            </w:r>
          </w:p>
        </w:tc>
      </w:tr>
      <w:tr w14:paraId="09C6C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1B0C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B2506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8.7)</w:t>
            </w:r>
          </w:p>
        </w:tc>
      </w:tr>
      <w:tr w14:paraId="16D4F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63945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utral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2BA1B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3.7)</w:t>
            </w:r>
          </w:p>
        </w:tc>
      </w:tr>
      <w:tr w14:paraId="2E65F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4ACB2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omewhat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EDF18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.9)</w:t>
            </w:r>
          </w:p>
        </w:tc>
      </w:tr>
      <w:tr w14:paraId="7BCC6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28233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mpletely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A5E96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0.9)</w:t>
            </w:r>
          </w:p>
        </w:tc>
      </w:tr>
      <w:tr w14:paraId="10333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CF43B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1.Is it necessary to have a dedicated staff to accompany nurses during Internet hospital plus home nursing ?(SC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1C21C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177D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0305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xtremely 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EDBEE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9.2)</w:t>
            </w:r>
          </w:p>
        </w:tc>
      </w:tr>
      <w:tr w14:paraId="3D6E8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8BA2B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F96B4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16.8)</w:t>
            </w:r>
          </w:p>
        </w:tc>
      </w:tr>
      <w:tr w14:paraId="4F2345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6D6B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leftChars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eutral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BCCBA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.4)</w:t>
            </w:r>
          </w:p>
        </w:tc>
      </w:tr>
      <w:tr w14:paraId="148B1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AACF7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omewhat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E5E930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3.7)</w:t>
            </w:r>
          </w:p>
        </w:tc>
      </w:tr>
      <w:tr w14:paraId="2C965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BD472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mpletely unnecessary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43F6C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0.9)</w:t>
            </w:r>
          </w:p>
        </w:tc>
      </w:tr>
      <w:tr w14:paraId="5ADA4D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019EA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2.In your opinion,what is the primary benefit of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for patients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25C37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4FA75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2BCBB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A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elivers personalized and patient-centered nursing care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09675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0.7)</w:t>
            </w:r>
          </w:p>
        </w:tc>
      </w:tr>
      <w:tr w14:paraId="415B0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DC87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Promotes fast recovery in a familiar home environment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C3C2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9.2)</w:t>
            </w:r>
          </w:p>
        </w:tc>
      </w:tr>
      <w:tr w14:paraId="54DBD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536840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C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Improves patient and caregiver health literacy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AC0E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0.1)</w:t>
            </w:r>
          </w:p>
        </w:tc>
      </w:tr>
      <w:tr w14:paraId="235D2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BF8E0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D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Reduces hospital re-admissions and healthcare cost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8732E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0.4)</w:t>
            </w:r>
          </w:p>
        </w:tc>
      </w:tr>
      <w:tr w14:paraId="041F1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9E6D9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E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nhances accessibility for home bound or immobile patient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71F83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3.5)</w:t>
            </w:r>
          </w:p>
        </w:tc>
      </w:tr>
      <w:tr w14:paraId="007873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C0D75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3.Befor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wh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at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information i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critical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5F4CF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1D6311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0C6BA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Patient’s detailed medical history and allergi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575C2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0.7)</w:t>
            </w:r>
          </w:p>
        </w:tc>
      </w:tr>
      <w:tr w14:paraId="0984B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C39B1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Patient’s home environment and faciliti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A6814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3.8)</w:t>
            </w:r>
          </w:p>
        </w:tc>
      </w:tr>
      <w:tr w14:paraId="54CE9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9277C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Transportation and travel time to the patient’s hom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9D583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4.8)</w:t>
            </w:r>
          </w:p>
        </w:tc>
      </w:tr>
      <w:tr w14:paraId="483F91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5548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D. Patien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family background inform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58391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5.4)</w:t>
            </w:r>
          </w:p>
        </w:tc>
      </w:tr>
      <w:tr w14:paraId="6B1DAA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53508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Availability of nearby medical resourc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1CFE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57.9)</w:t>
            </w:r>
          </w:p>
        </w:tc>
      </w:tr>
      <w:tr w14:paraId="56C9A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4381C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4. What is th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challenging aspect of communicating with patients and fami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y membe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during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E433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7335E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EEC4C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Explaining medical procedures and knowled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80DD2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58.9)</w:t>
            </w:r>
          </w:p>
        </w:tc>
      </w:tr>
      <w:tr w14:paraId="0FFB1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37AB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Managing emotional distres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61453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4.5)</w:t>
            </w:r>
          </w:p>
        </w:tc>
      </w:tr>
      <w:tr w14:paraId="75FB4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0BCE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Addressing additional reques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A28CE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7.6)</w:t>
            </w:r>
          </w:p>
        </w:tc>
      </w:tr>
      <w:tr w14:paraId="548E0F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5DB04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D. Handing excessive famil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membe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interferen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EFA90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0.1)</w:t>
            </w:r>
          </w:p>
        </w:tc>
      </w:tr>
      <w:tr w14:paraId="25DE6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EF8D5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Dealing with aggressive behavi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5E26F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9.2)</w:t>
            </w:r>
          </w:p>
        </w:tc>
      </w:tr>
      <w:tr w14:paraId="702C5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C61D8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5. What is the key factor affecting the quality of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35AE4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BCF2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186E6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Professional skills and experien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EFBC8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5.1)</w:t>
            </w:r>
          </w:p>
        </w:tc>
      </w:tr>
      <w:tr w14:paraId="08F8B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874E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Adherence to operational protocol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DA662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1.0)</w:t>
            </w:r>
          </w:p>
        </w:tc>
      </w:tr>
      <w:tr w14:paraId="49041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E967E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Patient cooperation and understand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FB1E0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2.2)</w:t>
            </w:r>
          </w:p>
        </w:tc>
      </w:tr>
      <w:tr w14:paraId="7178E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6C7F9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Comprehensive IT system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BD26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3.8)</w:t>
            </w:r>
          </w:p>
        </w:tc>
      </w:tr>
      <w:tr w14:paraId="73895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B27DF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Nurse motiv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C7EC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57.0)</w:t>
            </w:r>
          </w:p>
        </w:tc>
      </w:tr>
      <w:tr w14:paraId="1759A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763F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6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I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perspectiv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of patient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afety 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what risks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do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exist in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4A9E9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21255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7679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A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elayed emergency response in case of illness deterioration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A7810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0.7)</w:t>
            </w:r>
          </w:p>
        </w:tc>
      </w:tr>
      <w:tr w14:paraId="7DBB2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2112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Increased risk of infections due to non-sterile condition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3EF0E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0.4)</w:t>
            </w:r>
          </w:p>
        </w:tc>
      </w:tr>
      <w:tr w14:paraId="30AC0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D41D9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C. Limit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ccess to emergency medical equipment and drug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37AF3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0.4)</w:t>
            </w:r>
          </w:p>
        </w:tc>
      </w:tr>
      <w:tr w14:paraId="05697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3451E0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D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Improper disposal of bio-hazardous medical waste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CBABC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0.8)</w:t>
            </w:r>
          </w:p>
        </w:tc>
      </w:tr>
      <w:tr w14:paraId="21B50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788A2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E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Reduced clinical monitoring and follow-up time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B595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1.0)</w:t>
            </w:r>
          </w:p>
        </w:tc>
      </w:tr>
      <w:tr w14:paraId="4687D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650E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7. Wha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urse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’ safety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do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you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worry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during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ED9B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4C746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47267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Violence from patients or famil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member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4D9F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6.9)</w:t>
            </w:r>
          </w:p>
        </w:tc>
      </w:tr>
      <w:tr w14:paraId="6FEC7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BB0616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Verbal threa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A100C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0.4)</w:t>
            </w:r>
          </w:p>
        </w:tc>
      </w:tr>
      <w:tr w14:paraId="2871F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5B96F2">
            <w:pPr>
              <w:keepNext w:val="0"/>
              <w:keepLines w:val="0"/>
              <w:widowControl w:val="0"/>
              <w:suppressLineNumbers w:val="0"/>
              <w:tabs>
                <w:tab w:val="left" w:pos="925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Patients with psychiatric condition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4C58C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0.4)</w:t>
            </w:r>
          </w:p>
        </w:tc>
      </w:tr>
      <w:tr w14:paraId="79F09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CEBAD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Traffic accide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716F1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59.8)</w:t>
            </w:r>
          </w:p>
        </w:tc>
      </w:tr>
      <w:tr w14:paraId="6B201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D943B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Occupational expo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BB814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1.0)</w:t>
            </w:r>
          </w:p>
        </w:tc>
      </w:tr>
      <w:tr w14:paraId="50CAA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4FD01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8. What policy support is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ecessary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79153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21D6C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9BA6B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Clear pricing standards and insurance reimbursement polici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66625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91.6)</w:t>
            </w:r>
          </w:p>
        </w:tc>
      </w:tr>
      <w:tr w14:paraId="375E6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2BC5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B. Standardized service protocols and qualit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contro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guidelin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4A363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1.3)</w:t>
            </w:r>
          </w:p>
        </w:tc>
      </w:tr>
      <w:tr w14:paraId="17BCC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EADEF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Certification and regulation of nurse qualification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14E9A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8.5)</w:t>
            </w:r>
          </w:p>
        </w:tc>
      </w:tr>
      <w:tr w14:paraId="7E161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8F34C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D.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urse rights and safet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protect policies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F39380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6.9)</w:t>
            </w:r>
          </w:p>
        </w:tc>
      </w:tr>
      <w:tr w14:paraId="5487F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6A8C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Fair compensation policies for nurs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6A4CA4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6.9)</w:t>
            </w:r>
          </w:p>
        </w:tc>
      </w:tr>
      <w:tr w14:paraId="717B5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D3873C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9.Which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Internet hospital plus home nursing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servic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potential for expansion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188E8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7435C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F5BF6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Rehabilitation train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77D6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8.5)</w:t>
            </w:r>
          </w:p>
        </w:tc>
      </w:tr>
      <w:tr w14:paraId="32666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E44BE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Psychological counsel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23B86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45.8)</w:t>
            </w:r>
          </w:p>
        </w:tc>
      </w:tr>
      <w:tr w14:paraId="146E0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1AF9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Nutritional suppor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51667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1.7)</w:t>
            </w:r>
          </w:p>
        </w:tc>
      </w:tr>
      <w:tr w14:paraId="3DC130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4F728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Health educ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558CF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0.8)</w:t>
            </w:r>
          </w:p>
        </w:tc>
      </w:tr>
      <w:tr w14:paraId="215C6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ED78B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Specialized nursing ca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5FB8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2.2)</w:t>
            </w:r>
          </w:p>
        </w:tc>
      </w:tr>
      <w:tr w14:paraId="1F5F4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9809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20. What is the main barrier to expand new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 item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59A417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CD3A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60BC8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Low nurse motiv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2C230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3.6)</w:t>
            </w:r>
          </w:p>
        </w:tc>
      </w:tr>
      <w:tr w14:paraId="60369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B47E93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B. Lack of portable equipm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F235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8.2)</w:t>
            </w:r>
          </w:p>
        </w:tc>
      </w:tr>
      <w:tr w14:paraId="4F6A1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7BDC2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Low patient or famil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memb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s perceiving degree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909BB0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1.3)</w:t>
            </w:r>
          </w:p>
        </w:tc>
      </w:tr>
      <w:tr w14:paraId="59E52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ABBF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Unclear pricing standard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72D52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7.3)</w:t>
            </w:r>
          </w:p>
        </w:tc>
      </w:tr>
      <w:tr w14:paraId="5D9D8F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5D1BE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Insufficient insurance cover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D6FD1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7.3)</w:t>
            </w:r>
          </w:p>
        </w:tc>
      </w:tr>
      <w:tr w14:paraId="4C518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32A36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21. What additional resources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ca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improv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ternet hospital plus home nurs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?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MSQ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51D909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3F74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B04A71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A. Ambulances with emergency equipm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2CF1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2.0)</w:t>
            </w:r>
          </w:p>
        </w:tc>
      </w:tr>
      <w:tr w14:paraId="4F032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FCF138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B. Comprehensiv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Internet hospital plus home nursing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IT syste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EFCF0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84.1)</w:t>
            </w:r>
          </w:p>
        </w:tc>
      </w:tr>
      <w:tr w14:paraId="5775D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18B8F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. High-definition audio or video recording devic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951F5E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9.2)</w:t>
            </w:r>
          </w:p>
        </w:tc>
      </w:tr>
      <w:tr w14:paraId="487CB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D22EC5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D. Long-range communicating devic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0688BB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70.1)</w:t>
            </w:r>
          </w:p>
        </w:tc>
      </w:tr>
      <w:tr w14:paraId="72380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3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DB2CA2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 w:rightChars="0"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E. Precision GPS tracking system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7954D">
            <w:pPr>
              <w:keepNext w:val="0"/>
              <w:keepLines w:val="0"/>
              <w:widowControl w:val="0"/>
              <w:suppressLineNumbers w:val="0"/>
              <w:tabs>
                <w:tab w:val="left" w:pos="1506"/>
              </w:tabs>
              <w:spacing w:before="0" w:beforeAutospacing="0" w:after="0" w:afterAutospacing="0" w:line="20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/107(67.3)</w:t>
            </w:r>
          </w:p>
        </w:tc>
      </w:tr>
    </w:tbl>
    <w:p w14:paraId="13AB9B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D55DA6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80" w:lineRule="exact"/>
        <w:jc w:val="both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you have additional suggestions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to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improv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e Internet hospital plus home nursing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?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EQ)</w:t>
      </w:r>
    </w:p>
    <w:p w14:paraId="62B3985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8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u w:val="singl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u w:val="single"/>
          <w:lang w:val="en-US" w:eastAsia="zh-CN"/>
        </w:rPr>
        <w:t xml:space="preserve">                                                                             </w:t>
      </w:r>
    </w:p>
    <w:p w14:paraId="593299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Note</w:t>
      </w:r>
    </w:p>
    <w:p w14:paraId="121D16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1.The content of the questionnaire is comprehensive and detailed. There is no additional suggestion to the 22th question provided by nurses. </w:t>
      </w:r>
    </w:p>
    <w:p w14:paraId="6C4A7A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firstLine="210" w:firstLineChars="100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CQ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ingle-choice question(select one answer only)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SQ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ultiple-select questions(select all that reply)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EQ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Open-ended question(provide written response).</w:t>
      </w:r>
    </w:p>
    <w:p w14:paraId="243EC5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7B6813"/>
    <w:multiLevelType w:val="singleLevel"/>
    <w:tmpl w:val="B07B6813"/>
    <w:lvl w:ilvl="0" w:tentative="0">
      <w:start w:val="2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D558AB"/>
    <w:rsid w:val="1C213CA7"/>
    <w:rsid w:val="25E46366"/>
    <w:rsid w:val="2CD4B93C"/>
    <w:rsid w:val="30A9726C"/>
    <w:rsid w:val="31D558AB"/>
    <w:rsid w:val="41450859"/>
    <w:rsid w:val="45B059B9"/>
    <w:rsid w:val="46E55294"/>
    <w:rsid w:val="52175C34"/>
    <w:rsid w:val="526051DE"/>
    <w:rsid w:val="557C4FBE"/>
    <w:rsid w:val="57369803"/>
    <w:rsid w:val="5FFE5795"/>
    <w:rsid w:val="647D1719"/>
    <w:rsid w:val="67100FDB"/>
    <w:rsid w:val="735C0BF1"/>
    <w:rsid w:val="D7F500F7"/>
    <w:rsid w:val="E65F766C"/>
    <w:rsid w:val="F4F57911"/>
    <w:rsid w:val="FB7FFC9E"/>
    <w:rsid w:val="FBDD9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9</Words>
  <Characters>5640</Characters>
  <Lines>0</Lines>
  <Paragraphs>0</Paragraphs>
  <TotalTime>3</TotalTime>
  <ScaleCrop>false</ScaleCrop>
  <LinksUpToDate>false</LinksUpToDate>
  <CharactersWithSpaces>63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1:56:00Z</dcterms:created>
  <dc:creator>天天</dc:creator>
  <cp:lastModifiedBy>WPS_1615525805</cp:lastModifiedBy>
  <dcterms:modified xsi:type="dcterms:W3CDTF">2025-09-26T09:4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3134565F4BC0B9363C34A681BF89993_43</vt:lpwstr>
  </property>
  <property fmtid="{D5CDD505-2E9C-101B-9397-08002B2CF9AE}" pid="4" name="KSOTemplateDocerSaveRecord">
    <vt:lpwstr>eyJoZGlkIjoiNTNiZTg4MmI3MmEwMDhkYTQyMWM1NTk2ZmIyZGJmYTIiLCJ1c2VySWQiOiIxMTgxMzQ2Mjg2In0=</vt:lpwstr>
  </property>
</Properties>
</file>